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FAB82A" w14:textId="25451C15" w:rsidR="00503826" w:rsidRPr="00A84787" w:rsidRDefault="00503826" w:rsidP="00503826">
      <w:pPr>
        <w:spacing w:before="240"/>
        <w:jc w:val="left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84787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data</w:t>
      </w:r>
    </w:p>
    <w:p w14:paraId="5CBFA144" w14:textId="78C0D757" w:rsidR="00064FEE" w:rsidRPr="00A84787" w:rsidRDefault="00064FEE" w:rsidP="00064FE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84059073"/>
      <w:r w:rsidRPr="00A84787">
        <w:rPr>
          <w:rFonts w:asciiTheme="majorBidi" w:hAnsiTheme="majorBidi" w:cstheme="majorBidi"/>
          <w:b/>
          <w:bCs/>
          <w:sz w:val="28"/>
          <w:szCs w:val="28"/>
        </w:rPr>
        <w:t>Comparative removal of hazardous cationic dyes by MOF-5 and modified graphene oxide</w:t>
      </w:r>
    </w:p>
    <w:bookmarkEnd w:id="0"/>
    <w:p w14:paraId="06C7689A" w14:textId="77FB9155" w:rsidR="00F62766" w:rsidRDefault="00F62766" w:rsidP="00064FEE">
      <w:pPr>
        <w:tabs>
          <w:tab w:val="left" w:pos="5070"/>
        </w:tabs>
        <w:rPr>
          <w:rFonts w:asciiTheme="majorBidi" w:hAnsiTheme="majorBidi" w:cstheme="majorBidi"/>
          <w:sz w:val="28"/>
          <w:szCs w:val="28"/>
        </w:rPr>
      </w:pPr>
    </w:p>
    <w:p w14:paraId="61CE0D54" w14:textId="09036883" w:rsidR="00F337D7" w:rsidRDefault="00F62766" w:rsidP="00064FEE">
      <w:pPr>
        <w:tabs>
          <w:tab w:val="left" w:pos="5070"/>
        </w:tabs>
        <w:rPr>
          <w:rFonts w:asciiTheme="majorBidi" w:hAnsiTheme="majorBidi" w:cstheme="majorBidi"/>
          <w:sz w:val="28"/>
          <w:szCs w:val="28"/>
        </w:rPr>
      </w:pPr>
      <w:r w:rsidRPr="00B4505D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A9441AB" wp14:editId="30B7F589">
            <wp:simplePos x="0" y="0"/>
            <wp:positionH relativeFrom="margin">
              <wp:align>center</wp:align>
            </wp:positionH>
            <wp:positionV relativeFrom="paragraph">
              <wp:posOffset>294640</wp:posOffset>
            </wp:positionV>
            <wp:extent cx="2896235" cy="2880995"/>
            <wp:effectExtent l="95250" t="76200" r="94615" b="115760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apture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9" t="1445" b="2049"/>
                    <a:stretch/>
                  </pic:blipFill>
                  <pic:spPr bwMode="auto">
                    <a:xfrm>
                      <a:off x="0" y="0"/>
                      <a:ext cx="2896235" cy="2880995"/>
                    </a:xfrm>
                    <a:prstGeom prst="ellipse">
                      <a:avLst/>
                    </a:prstGeom>
                    <a:ln w="63500" cap="rnd">
                      <a:solidFill>
                        <a:schemeClr val="bg1"/>
                      </a:solidFill>
                    </a:ln>
                    <a:effectLst>
                      <a:outerShdw blurRad="381000" dist="292100" dir="5400000" sx="-80000" sy="-18000" rotWithShape="0">
                        <a:srgbClr val="000000">
                          <a:alpha val="22000"/>
                        </a:srgbClr>
                      </a:outerShdw>
                    </a:effectLst>
                    <a:scene3d>
                      <a:camera prst="orthographicFront"/>
                      <a:lightRig rig="contrasting" dir="t">
                        <a:rot lat="0" lon="0" rev="3000000"/>
                      </a:lightRig>
                    </a:scene3d>
                    <a:sp3d contourW="7620">
                      <a:bevelT w="95250" h="31750"/>
                      <a:contourClr>
                        <a:srgbClr val="333333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3826" w:rsidRPr="00A84787">
        <w:rPr>
          <w:rFonts w:asciiTheme="majorBidi" w:hAnsiTheme="majorBidi" w:cstheme="majorBidi"/>
          <w:sz w:val="28"/>
          <w:szCs w:val="28"/>
        </w:rPr>
        <w:tab/>
      </w:r>
    </w:p>
    <w:p w14:paraId="13024D88" w14:textId="77777777" w:rsidR="00F62766" w:rsidRDefault="00F62766" w:rsidP="00F62766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 S1.</w:t>
      </w:r>
      <w:r w:rsidRPr="008365B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Dye intensity of a 50 mg/L MG at pH 4 and pH 12.</w:t>
      </w:r>
    </w:p>
    <w:p w14:paraId="6667A574" w14:textId="314346C2" w:rsidR="00F62766" w:rsidRDefault="00F62766" w:rsidP="00064FEE">
      <w:pPr>
        <w:tabs>
          <w:tab w:val="left" w:pos="5070"/>
        </w:tabs>
        <w:rPr>
          <w:rFonts w:asciiTheme="majorBidi" w:hAnsiTheme="majorBidi" w:cstheme="majorBidi"/>
          <w:sz w:val="28"/>
          <w:szCs w:val="28"/>
        </w:rPr>
      </w:pPr>
    </w:p>
    <w:p w14:paraId="7CFE3E5D" w14:textId="40AB7756" w:rsidR="00F62766" w:rsidRDefault="00F62766" w:rsidP="00064FEE">
      <w:pPr>
        <w:tabs>
          <w:tab w:val="left" w:pos="5070"/>
        </w:tabs>
        <w:rPr>
          <w:rFonts w:asciiTheme="majorBidi" w:hAnsiTheme="majorBidi" w:cstheme="majorBidi"/>
          <w:sz w:val="28"/>
          <w:szCs w:val="28"/>
        </w:rPr>
      </w:pPr>
    </w:p>
    <w:p w14:paraId="0D0DFA55" w14:textId="6C494B6B" w:rsidR="00F62766" w:rsidRDefault="00F62766" w:rsidP="00064FEE">
      <w:pPr>
        <w:tabs>
          <w:tab w:val="left" w:pos="5070"/>
        </w:tabs>
        <w:rPr>
          <w:rFonts w:asciiTheme="majorBidi" w:hAnsiTheme="majorBidi" w:cstheme="majorBidi"/>
          <w:sz w:val="28"/>
          <w:szCs w:val="28"/>
        </w:rPr>
      </w:pPr>
    </w:p>
    <w:p w14:paraId="52DF3F15" w14:textId="17A3999B" w:rsidR="00F62766" w:rsidRDefault="00F62766" w:rsidP="00064FEE">
      <w:pPr>
        <w:tabs>
          <w:tab w:val="left" w:pos="5070"/>
        </w:tabs>
        <w:rPr>
          <w:rFonts w:asciiTheme="majorBidi" w:hAnsiTheme="majorBidi" w:cstheme="majorBidi"/>
          <w:sz w:val="28"/>
          <w:szCs w:val="28"/>
        </w:rPr>
      </w:pPr>
    </w:p>
    <w:p w14:paraId="7A48937D" w14:textId="77777777" w:rsidR="007A3D97" w:rsidRDefault="007A3D97" w:rsidP="00064FEE">
      <w:pPr>
        <w:tabs>
          <w:tab w:val="left" w:pos="5070"/>
        </w:tabs>
        <w:rPr>
          <w:rFonts w:asciiTheme="majorBidi" w:hAnsiTheme="majorBidi" w:cstheme="majorBidi"/>
          <w:sz w:val="28"/>
          <w:szCs w:val="28"/>
        </w:rPr>
      </w:pPr>
      <w:bookmarkStart w:id="1" w:name="_GoBack"/>
      <w:bookmarkEnd w:id="1"/>
    </w:p>
    <w:p w14:paraId="338867C9" w14:textId="77777777" w:rsidR="00F62766" w:rsidRPr="00A84787" w:rsidRDefault="00F62766" w:rsidP="00064FEE">
      <w:pPr>
        <w:tabs>
          <w:tab w:val="left" w:pos="5070"/>
        </w:tabs>
      </w:pPr>
    </w:p>
    <w:p w14:paraId="7463B4E3" w14:textId="1E3AD94D" w:rsidR="00CB5495" w:rsidRPr="00A84787" w:rsidRDefault="00CB5495" w:rsidP="00CB5495">
      <w:pPr>
        <w:spacing w:line="480" w:lineRule="auto"/>
        <w:ind w:firstLine="284"/>
        <w:jc w:val="center"/>
        <w:rPr>
          <w:rFonts w:asciiTheme="majorBidi" w:hAnsiTheme="majorBidi" w:cstheme="majorBidi"/>
          <w:sz w:val="24"/>
          <w:szCs w:val="24"/>
        </w:rPr>
      </w:pPr>
      <w:r w:rsidRPr="00A8478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  <w:r w:rsidRPr="00A84787">
        <w:rPr>
          <w:rFonts w:asciiTheme="majorBidi" w:hAnsiTheme="majorBidi" w:cstheme="majorBidi"/>
          <w:sz w:val="24"/>
          <w:szCs w:val="24"/>
        </w:rPr>
        <w:t>. Non-linear isotherm models fitted to equilibrium data for</w:t>
      </w:r>
      <w:r w:rsidRPr="00A84787">
        <w:t xml:space="preserve"> </w:t>
      </w:r>
      <w:r w:rsidR="00064FEE" w:rsidRPr="00A84787">
        <w:rPr>
          <w:rFonts w:asciiTheme="majorBidi" w:hAnsiTheme="majorBidi" w:cstheme="majorBidi"/>
          <w:sz w:val="24"/>
          <w:szCs w:val="24"/>
        </w:rPr>
        <w:t>for MG removal by ACS -RGO and MOF-5</w:t>
      </w:r>
    </w:p>
    <w:tbl>
      <w:tblPr>
        <w:tblStyle w:val="TableGrid"/>
        <w:tblW w:w="488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2587"/>
        <w:gridCol w:w="4601"/>
      </w:tblGrid>
      <w:tr w:rsidR="00A84787" w:rsidRPr="00A84787" w14:paraId="644B472B" w14:textId="77777777" w:rsidTr="00E3679E">
        <w:trPr>
          <w:jc w:val="center"/>
        </w:trPr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F5C3B" w14:textId="77777777" w:rsidR="00CB5495" w:rsidRPr="00A84787" w:rsidRDefault="00CB5495" w:rsidP="00E507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Pr="00A8478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A84787">
              <w:rPr>
                <w:rFonts w:asciiTheme="majorBidi" w:hAnsiTheme="majorBidi" w:cstheme="majorBidi"/>
                <w:sz w:val="24"/>
                <w:szCs w:val="24"/>
              </w:rPr>
              <w:t>Isotherm</w:t>
            </w:r>
          </w:p>
        </w:tc>
        <w:tc>
          <w:tcPr>
            <w:tcW w:w="1466" w:type="pct"/>
            <w:tcBorders>
              <w:top w:val="single" w:sz="4" w:space="0" w:color="auto"/>
              <w:bottom w:val="single" w:sz="4" w:space="0" w:color="auto"/>
            </w:tcBorders>
          </w:tcPr>
          <w:p w14:paraId="3E220F56" w14:textId="77777777" w:rsidR="00CB5495" w:rsidRPr="00A84787" w:rsidRDefault="00CB5495" w:rsidP="00E507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hAnsiTheme="majorBidi" w:cstheme="majorBidi"/>
                <w:sz w:val="24"/>
                <w:szCs w:val="24"/>
              </w:rPr>
              <w:t>Equation</w:t>
            </w:r>
          </w:p>
        </w:tc>
        <w:tc>
          <w:tcPr>
            <w:tcW w:w="26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33028" w14:textId="77777777" w:rsidR="00CB5495" w:rsidRPr="00A84787" w:rsidRDefault="00CB5495" w:rsidP="00E5075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hAnsiTheme="majorBidi" w:cstheme="majorBidi"/>
                <w:sz w:val="24"/>
                <w:szCs w:val="24"/>
              </w:rPr>
              <w:t>Parameters</w:t>
            </w:r>
          </w:p>
        </w:tc>
      </w:tr>
      <w:tr w:rsidR="00A84787" w:rsidRPr="00A84787" w14:paraId="1ED8E437" w14:textId="77777777" w:rsidTr="00E3679E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F63841" w14:textId="77777777" w:rsidR="00CB5495" w:rsidRPr="00A84787" w:rsidRDefault="00CB5495" w:rsidP="00E50754">
            <w:pPr>
              <w:spacing w:before="240"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Two-parameter models</w:t>
            </w:r>
          </w:p>
        </w:tc>
      </w:tr>
      <w:tr w:rsidR="00A84787" w:rsidRPr="00A84787" w14:paraId="213187F9" w14:textId="77777777" w:rsidTr="00064FEE">
        <w:trPr>
          <w:jc w:val="center"/>
        </w:trPr>
        <w:tc>
          <w:tcPr>
            <w:tcW w:w="927" w:type="pct"/>
            <w:tcBorders>
              <w:top w:val="single" w:sz="4" w:space="0" w:color="auto"/>
              <w:bottom w:val="nil"/>
            </w:tcBorders>
          </w:tcPr>
          <w:p w14:paraId="01B7DA37" w14:textId="77777777" w:rsidR="00CB5495" w:rsidRPr="00A84787" w:rsidRDefault="00CB5495" w:rsidP="00E50754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hAnsiTheme="majorBidi" w:cstheme="majorBidi"/>
                <w:sz w:val="24"/>
                <w:szCs w:val="24"/>
              </w:rPr>
              <w:t>Langmuir</w:t>
            </w:r>
          </w:p>
        </w:tc>
        <w:tc>
          <w:tcPr>
            <w:tcW w:w="1466" w:type="pct"/>
            <w:tcBorders>
              <w:top w:val="single" w:sz="4" w:space="0" w:color="auto"/>
              <w:bottom w:val="nil"/>
            </w:tcBorders>
          </w:tcPr>
          <w:p w14:paraId="053B275B" w14:textId="77777777" w:rsidR="00CB5495" w:rsidRPr="00A84787" w:rsidRDefault="0086634E" w:rsidP="00E50754">
            <w:pPr>
              <w:spacing w:before="240"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 xml:space="preserve">1+ </m:t>
                    </m:r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theme="majorBidi"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607" w:type="pct"/>
            <w:tcBorders>
              <w:top w:val="single" w:sz="4" w:space="0" w:color="auto"/>
              <w:bottom w:val="nil"/>
            </w:tcBorders>
            <w:vAlign w:val="center"/>
          </w:tcPr>
          <w:p w14:paraId="49618A74" w14:textId="77777777" w:rsidR="00CB5495" w:rsidRPr="00A84787" w:rsidRDefault="00CB5495" w:rsidP="00E50754">
            <w:pPr>
              <w:spacing w:before="240"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C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e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= adsorbate equilibrium concentration (mg/L) </w:t>
            </w:r>
          </w:p>
          <w:p w14:paraId="3E095E0C" w14:textId="77777777" w:rsidR="00CB5495" w:rsidRPr="00A84787" w:rsidRDefault="00CB5495" w:rsidP="00E50754">
            <w:pPr>
              <w:spacing w:before="240"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q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e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= adsorption capacity at equilibrium (mg/g)</w:t>
            </w:r>
          </w:p>
          <w:p w14:paraId="0869BBB8" w14:textId="77777777" w:rsidR="00CB5495" w:rsidRPr="00A84787" w:rsidRDefault="00CB5495" w:rsidP="00E50754">
            <w:pPr>
              <w:spacing w:before="240"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Q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0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= monolayer coverage capacity (mg/g) </w:t>
            </w:r>
          </w:p>
          <w:p w14:paraId="5B532EA6" w14:textId="77777777" w:rsidR="00CB5495" w:rsidRPr="00A84787" w:rsidRDefault="00CB5495" w:rsidP="00E50754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K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L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= Langmuir isotherm constant (L/mg).</w:t>
            </w:r>
          </w:p>
        </w:tc>
      </w:tr>
      <w:tr w:rsidR="00A84787" w:rsidRPr="00A84787" w14:paraId="73A90F81" w14:textId="77777777" w:rsidTr="00064FEE">
        <w:trPr>
          <w:jc w:val="center"/>
        </w:trPr>
        <w:tc>
          <w:tcPr>
            <w:tcW w:w="927" w:type="pct"/>
            <w:tcBorders>
              <w:top w:val="nil"/>
              <w:bottom w:val="nil"/>
            </w:tcBorders>
          </w:tcPr>
          <w:p w14:paraId="043A23FE" w14:textId="77777777" w:rsidR="00CB5495" w:rsidRPr="00A84787" w:rsidRDefault="00CB5495" w:rsidP="00064FEE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hAnsiTheme="majorBidi" w:cstheme="majorBidi"/>
                <w:sz w:val="24"/>
                <w:szCs w:val="24"/>
              </w:rPr>
              <w:t>Freundlich</w:t>
            </w:r>
          </w:p>
        </w:tc>
        <w:tc>
          <w:tcPr>
            <w:tcW w:w="1466" w:type="pct"/>
            <w:tcBorders>
              <w:top w:val="nil"/>
              <w:bottom w:val="nil"/>
            </w:tcBorders>
          </w:tcPr>
          <w:p w14:paraId="45837428" w14:textId="77777777" w:rsidR="00CB5495" w:rsidRPr="00A84787" w:rsidRDefault="0086634E" w:rsidP="00E50754">
            <w:pPr>
              <w:spacing w:line="360" w:lineRule="auto"/>
              <w:rPr>
                <w:rFonts w:asciiTheme="majorBidi" w:hAnsiTheme="majorBidi" w:cstheme="majorBidi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1/n</m:t>
                    </m:r>
                  </m:sup>
                </m:sSubSup>
              </m:oMath>
            </m:oMathPara>
          </w:p>
        </w:tc>
        <w:tc>
          <w:tcPr>
            <w:tcW w:w="2607" w:type="pct"/>
            <w:tcBorders>
              <w:top w:val="nil"/>
              <w:bottom w:val="nil"/>
            </w:tcBorders>
            <w:vAlign w:val="center"/>
          </w:tcPr>
          <w:p w14:paraId="5F0BF4CD" w14:textId="77777777" w:rsidR="00CB5495" w:rsidRPr="00A84787" w:rsidRDefault="00CB5495" w:rsidP="00E50754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K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f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= Freundlich isotherm constant(mg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perscript"/>
              </w:rPr>
              <w:t>1-(1/n)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L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perscript"/>
              </w:rPr>
              <w:t>1/n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g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perscript"/>
              </w:rPr>
              <w:t>-1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)</w:t>
            </w:r>
          </w:p>
          <w:p w14:paraId="68BB473E" w14:textId="77777777" w:rsidR="00CB5495" w:rsidRPr="00A84787" w:rsidRDefault="00CB5495" w:rsidP="00E50754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n = adsorption intensity</w:t>
            </w:r>
          </w:p>
        </w:tc>
      </w:tr>
      <w:tr w:rsidR="00064FEE" w:rsidRPr="00A84787" w14:paraId="7E569D7B" w14:textId="77777777" w:rsidTr="00064FEE">
        <w:trPr>
          <w:jc w:val="center"/>
        </w:trPr>
        <w:tc>
          <w:tcPr>
            <w:tcW w:w="927" w:type="pct"/>
            <w:tcBorders>
              <w:top w:val="nil"/>
              <w:bottom w:val="single" w:sz="4" w:space="0" w:color="auto"/>
            </w:tcBorders>
          </w:tcPr>
          <w:p w14:paraId="4006D746" w14:textId="4B9B7C16" w:rsidR="00064FEE" w:rsidRPr="00A84787" w:rsidRDefault="00064FEE" w:rsidP="00064FEE">
            <w:pPr>
              <w:spacing w:before="24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hAnsiTheme="majorBidi" w:cstheme="majorBidi"/>
                <w:sz w:val="24"/>
                <w:szCs w:val="24"/>
              </w:rPr>
              <w:t>Jovanovic</w:t>
            </w:r>
          </w:p>
        </w:tc>
        <w:tc>
          <w:tcPr>
            <w:tcW w:w="1466" w:type="pct"/>
            <w:tcBorders>
              <w:top w:val="nil"/>
              <w:bottom w:val="single" w:sz="4" w:space="0" w:color="auto"/>
            </w:tcBorders>
          </w:tcPr>
          <w:p w14:paraId="617D77D0" w14:textId="046744AE" w:rsidR="00064FEE" w:rsidRPr="00A84787" w:rsidRDefault="0086634E" w:rsidP="00064FEE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AdvP4DF60E" w:hAnsi="Cambria Math" w:cstheme="majorBidi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dvP4DF60E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dvP4DF60E" w:hAnsi="Cambria Math" w:cstheme="majorBidi"/>
                        <w:sz w:val="24"/>
                        <w:szCs w:val="24"/>
                      </w:rPr>
                      <m:t>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dvP4DF60E" w:hAnsi="Cambria Math" w:cstheme="majorBidi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AdvP4DF60E" w:hAnsi="Cambria Math" w:cstheme="majorBidi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AdvP4DF60E" w:hAnsi="Cambria Math" w:cstheme="majorBidi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dvP4DF60E" w:hAnsi="Cambria Math" w:cstheme="majorBidi"/>
                        <w:sz w:val="24"/>
                        <w:szCs w:val="24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eastAsia="AdvP4DF60E" w:hAnsi="Cambria Math" w:cstheme="majorBidi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AdvP4DF60E" w:hAnsi="Cambria Math" w:cstheme="majorBidi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AdvP4DF60E" w:hAnsi="Cambria Math" w:cstheme="majorBidi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dvP4DF60E" w:hAnsi="Cambria Math" w:cstheme="majorBidi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eastAsia="AdvP4DF60E" w:hAnsi="Cambria Math" w:cstheme="majorBid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AdvP4DF60E" w:hAnsi="Cambria Math" w:cstheme="majorBidi"/>
                                <w:sz w:val="24"/>
                                <w:szCs w:val="24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AdvP4DF60E" w:hAnsi="Cambria Math" w:cstheme="majorBidi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AdvP4DF60E" w:hAnsi="Cambria Math" w:cstheme="majorBidi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AdvP4DF60E" w:hAnsi="Cambria Math" w:cstheme="majorBidi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AdvP4DF60E" w:hAnsi="Cambria Math" w:cstheme="majorBidi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</m:sup>
                    </m:sSup>
                  </m:e>
                </m:d>
              </m:oMath>
            </m:oMathPara>
          </w:p>
        </w:tc>
        <w:tc>
          <w:tcPr>
            <w:tcW w:w="2607" w:type="pct"/>
            <w:tcBorders>
              <w:top w:val="nil"/>
              <w:bottom w:val="single" w:sz="4" w:space="0" w:color="auto"/>
            </w:tcBorders>
            <w:vAlign w:val="center"/>
          </w:tcPr>
          <w:p w14:paraId="2796275D" w14:textId="77777777" w:rsidR="00064FEE" w:rsidRPr="00A84787" w:rsidRDefault="00064FEE" w:rsidP="00064FEE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K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j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 xml:space="preserve"> = Jovanovic isotherm constant(L/mg)</w:t>
            </w:r>
          </w:p>
          <w:p w14:paraId="1DD48DF4" w14:textId="4670D23B" w:rsidR="00064FEE" w:rsidRPr="00A84787" w:rsidRDefault="00064FEE" w:rsidP="00064FEE">
            <w:pPr>
              <w:spacing w:line="360" w:lineRule="auto"/>
              <w:rPr>
                <w:rFonts w:asciiTheme="majorBidi" w:eastAsia="AdvP4DF60E" w:hAnsiTheme="majorBidi" w:cstheme="majorBidi"/>
                <w:sz w:val="24"/>
                <w:szCs w:val="24"/>
              </w:rPr>
            </w:pP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q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  <w:vertAlign w:val="subscript"/>
              </w:rPr>
              <w:t>m</w:t>
            </w:r>
            <w:r w:rsidRPr="00A84787">
              <w:rPr>
                <w:rFonts w:asciiTheme="majorBidi" w:eastAsia="AdvP4DF60E" w:hAnsiTheme="majorBidi" w:cstheme="majorBidi"/>
                <w:sz w:val="24"/>
                <w:szCs w:val="24"/>
              </w:rPr>
              <w:t>= maximum adsorption capacity(mg/g)</w:t>
            </w:r>
          </w:p>
        </w:tc>
      </w:tr>
    </w:tbl>
    <w:p w14:paraId="1022A5B2" w14:textId="77777777" w:rsidR="00CB5495" w:rsidRPr="00A84787" w:rsidRDefault="00CB5495" w:rsidP="00064FEE">
      <w:pPr>
        <w:spacing w:after="0"/>
        <w:rPr>
          <w:rFonts w:asciiTheme="majorBidi" w:eastAsia="AdvP4DF60E" w:hAnsiTheme="majorBidi" w:cstheme="majorBidi"/>
          <w:sz w:val="24"/>
          <w:szCs w:val="24"/>
        </w:rPr>
      </w:pPr>
    </w:p>
    <w:p w14:paraId="17354520" w14:textId="397F5488" w:rsidR="00A37F49" w:rsidRPr="00A84787" w:rsidRDefault="00A37F49" w:rsidP="00064FEE">
      <w:pPr>
        <w:spacing w:line="480" w:lineRule="auto"/>
      </w:pPr>
    </w:p>
    <w:sectPr w:rsidR="00A37F49" w:rsidRPr="00A84787" w:rsidSect="00193F8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1C486" w14:textId="77777777" w:rsidR="0086634E" w:rsidRDefault="0086634E" w:rsidP="00E50754">
      <w:pPr>
        <w:spacing w:after="0" w:line="240" w:lineRule="auto"/>
      </w:pPr>
      <w:r>
        <w:separator/>
      </w:r>
    </w:p>
  </w:endnote>
  <w:endnote w:type="continuationSeparator" w:id="0">
    <w:p w14:paraId="2381618C" w14:textId="77777777" w:rsidR="0086634E" w:rsidRDefault="0086634E" w:rsidP="00E50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4DF60E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161D69" w14:textId="77777777" w:rsidR="0086634E" w:rsidRDefault="0086634E" w:rsidP="00E50754">
      <w:pPr>
        <w:spacing w:after="0" w:line="240" w:lineRule="auto"/>
      </w:pPr>
      <w:r>
        <w:separator/>
      </w:r>
    </w:p>
  </w:footnote>
  <w:footnote w:type="continuationSeparator" w:id="0">
    <w:p w14:paraId="79047B67" w14:textId="77777777" w:rsidR="0086634E" w:rsidRDefault="0086634E" w:rsidP="00E50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20t5wtrdf5z8exet2xfavjfvvx9e92ffev&quot;&gt;Untitled&lt;record-ids&gt;&lt;item&gt;374&lt;/item&gt;&lt;/record-ids&gt;&lt;/item&gt;&lt;/Libraries&gt;"/>
  </w:docVars>
  <w:rsids>
    <w:rsidRoot w:val="00826282"/>
    <w:rsid w:val="00045A67"/>
    <w:rsid w:val="00050AF5"/>
    <w:rsid w:val="00064FEE"/>
    <w:rsid w:val="00193F8C"/>
    <w:rsid w:val="001E2DB8"/>
    <w:rsid w:val="0024791D"/>
    <w:rsid w:val="0028191D"/>
    <w:rsid w:val="002C4A32"/>
    <w:rsid w:val="0046241F"/>
    <w:rsid w:val="00503826"/>
    <w:rsid w:val="007A3D97"/>
    <w:rsid w:val="00826282"/>
    <w:rsid w:val="00864120"/>
    <w:rsid w:val="0086634E"/>
    <w:rsid w:val="00956F59"/>
    <w:rsid w:val="00A37F49"/>
    <w:rsid w:val="00A84787"/>
    <w:rsid w:val="00AC19E3"/>
    <w:rsid w:val="00C32652"/>
    <w:rsid w:val="00CB5495"/>
    <w:rsid w:val="00E50754"/>
    <w:rsid w:val="00F337D7"/>
    <w:rsid w:val="00F55C95"/>
    <w:rsid w:val="00F6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DFF11F"/>
  <w15:chartTrackingRefBased/>
  <w15:docId w15:val="{27827FDB-C73F-42DC-A96F-4589FA464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2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6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28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2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652"/>
    <w:rPr>
      <w:sz w:val="20"/>
      <w:szCs w:val="20"/>
    </w:rPr>
  </w:style>
  <w:style w:type="table" w:customStyle="1" w:styleId="TableGrid1">
    <w:name w:val="Table Grid1"/>
    <w:basedOn w:val="TableNormal"/>
    <w:next w:val="TableGrid"/>
    <w:rsid w:val="00F337D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549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49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B549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549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E50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754"/>
  </w:style>
  <w:style w:type="paragraph" w:styleId="Footer">
    <w:name w:val="footer"/>
    <w:basedOn w:val="Normal"/>
    <w:link w:val="FooterChar"/>
    <w:uiPriority w:val="99"/>
    <w:unhideWhenUsed/>
    <w:rsid w:val="00E50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vista</cp:lastModifiedBy>
  <cp:revision>4</cp:revision>
  <dcterms:created xsi:type="dcterms:W3CDTF">2022-01-12T19:39:00Z</dcterms:created>
  <dcterms:modified xsi:type="dcterms:W3CDTF">2022-01-18T10:07:00Z</dcterms:modified>
</cp:coreProperties>
</file>